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FB559" w14:textId="2BDA7A69" w:rsidR="00FF6F7E" w:rsidRPr="000226BA" w:rsidRDefault="00FF6F7E" w:rsidP="007528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1365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65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365D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226BA">
        <w:rPr>
          <w:rFonts w:ascii="Times New Roman" w:hAnsi="Times New Roman" w:cs="Times New Roman"/>
          <w:b/>
          <w:bCs/>
          <w:sz w:val="24"/>
          <w:szCs w:val="24"/>
        </w:rPr>
        <w:t>ultitrait</w:t>
      </w:r>
      <w:proofErr w:type="spellEnd"/>
      <w:r w:rsidRPr="000226BA">
        <w:rPr>
          <w:rFonts w:ascii="Times New Roman" w:hAnsi="Times New Roman" w:cs="Times New Roman"/>
          <w:b/>
          <w:bCs/>
          <w:sz w:val="24"/>
          <w:szCs w:val="24"/>
        </w:rPr>
        <w:t>-Multimethod Program</w:t>
      </w:r>
    </w:p>
    <w:p w14:paraId="725D927B" w14:textId="77777777" w:rsidR="004B1027" w:rsidRDefault="004B1027" w:rsidP="00FF6F7E">
      <w:pPr>
        <w:rPr>
          <w:rFonts w:ascii="Times New Roman" w:hAnsi="Times New Roman" w:cs="Times New Roman"/>
          <w:sz w:val="24"/>
          <w:szCs w:val="24"/>
        </w:rPr>
      </w:pPr>
    </w:p>
    <w:p w14:paraId="38FBD264" w14:textId="596427F4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Correlation Matrix Input Is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Follows:</w:t>
      </w:r>
    </w:p>
    <w:p w14:paraId="2FC30AE4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MTURK PROMIS PHYSICAL MENTAL (BASELINE)                                          </w:t>
      </w:r>
    </w:p>
    <w:p w14:paraId="68858805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N = 5724; DFS = 5721</w:t>
      </w:r>
    </w:p>
    <w:p w14:paraId="65C014AF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METHOD   1           2          </w:t>
      </w:r>
    </w:p>
    <w:p w14:paraId="14E67ADB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TRAIT    1     2     1     2</w:t>
      </w:r>
    </w:p>
    <w:p w14:paraId="6903F20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--------------------------------------- </w:t>
      </w:r>
    </w:p>
    <w:p w14:paraId="5768176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1.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1.PHYSICAL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 1.00  </w:t>
      </w:r>
    </w:p>
    <w:p w14:paraId="4F55F094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2.MENTAL     .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68  1.00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EFB3FC6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2.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1.PHYSICAL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 [.69]  .74  1.00  </w:t>
      </w:r>
    </w:p>
    <w:p w14:paraId="77CA58E1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2.MENTAL     .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21  [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.56]  .55  1.00  </w:t>
      </w:r>
    </w:p>
    <w:p w14:paraId="28C0BAA8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(Total Z =     1.48    Mean Z =   .74)</w:t>
      </w:r>
    </w:p>
    <w:p w14:paraId="04C58FE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Average convergent validity correlation is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.629</w:t>
      </w:r>
      <w:proofErr w:type="gramEnd"/>
    </w:p>
    <w:p w14:paraId="2A2D8434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Average off-diagonal correlation is        .574</w:t>
      </w:r>
    </w:p>
    <w:p w14:paraId="2F359416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===================================================</w:t>
      </w:r>
    </w:p>
    <w:p w14:paraId="357ED7A0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Discriminant validity t-tests are as follows:</w:t>
      </w:r>
    </w:p>
    <w:p w14:paraId="5E22E17A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===================================================</w:t>
      </w:r>
    </w:p>
    <w:p w14:paraId="7B30E2A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Validity Coefficient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=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69 for PHYSICAL                                                              </w:t>
      </w:r>
    </w:p>
    <w:p w14:paraId="1D75137E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             between Methods 1 &amp; 2</w:t>
      </w:r>
    </w:p>
    <w:p w14:paraId="2F797A01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Off-Diagonal Correlation  </w:t>
      </w:r>
    </w:p>
    <w:p w14:paraId="624A38C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--------------------------</w:t>
      </w:r>
    </w:p>
    <w:p w14:paraId="5471F267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Method/Trait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0226BA">
        <w:rPr>
          <w:rFonts w:ascii="Times New Roman" w:hAnsi="Times New Roman" w:cs="Times New Roman"/>
          <w:sz w:val="24"/>
          <w:szCs w:val="24"/>
        </w:rPr>
        <w:t xml:space="preserve">Method/Trait    T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26BA">
        <w:rPr>
          <w:rFonts w:ascii="Times New Roman" w:hAnsi="Times New Roman" w:cs="Times New Roman"/>
          <w:sz w:val="24"/>
          <w:szCs w:val="24"/>
        </w:rPr>
        <w:t xml:space="preserve"> P&gt;|T|   R     R* </w:t>
      </w:r>
    </w:p>
    <w:p w14:paraId="326D42C5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------------ ------------ ------- ----- ----- -----</w:t>
      </w:r>
      <w:r>
        <w:rPr>
          <w:rFonts w:ascii="Times New Roman" w:hAnsi="Times New Roman" w:cs="Times New Roman"/>
          <w:sz w:val="24"/>
          <w:szCs w:val="24"/>
        </w:rPr>
        <w:t>---------------------</w:t>
      </w:r>
    </w:p>
    <w:p w14:paraId="24A741E1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1/ MENTAL    1/ PHYSICAL   1.53   .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126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68   .74 (monomethod)  </w:t>
      </w:r>
    </w:p>
    <w:p w14:paraId="3F972510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2            2            12.54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*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000  .55   .21               </w:t>
      </w:r>
    </w:p>
    <w:p w14:paraId="2475A5D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2            1            54.34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*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>000  .21   .55 (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>)</w:t>
      </w:r>
    </w:p>
    <w:p w14:paraId="5068DAF6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1            2            -7.45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*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000  .74   .68               </w:t>
      </w:r>
    </w:p>
    <w:p w14:paraId="61A4FAB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lastRenderedPageBreak/>
        <w:t xml:space="preserve">  -----------------------------------------------</w:t>
      </w:r>
    </w:p>
    <w:p w14:paraId="113409AB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Number of successes: Monomethod     1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/  2</w:t>
      </w:r>
      <w:proofErr w:type="gramEnd"/>
    </w:p>
    <w:p w14:paraId="146392E8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 xml:space="preserve">   1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/  2</w:t>
      </w:r>
      <w:proofErr w:type="gramEnd"/>
    </w:p>
    <w:p w14:paraId="4B078115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===================================================</w:t>
      </w:r>
    </w:p>
    <w:p w14:paraId="79EFE24F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Validity Coefficient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=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56 for MENTAL                                                                </w:t>
      </w:r>
    </w:p>
    <w:p w14:paraId="02C9EF2F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             between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Methods  1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&amp; 2</w:t>
      </w:r>
    </w:p>
    <w:p w14:paraId="17E98291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Off-Diagonal Correlation  </w:t>
      </w:r>
    </w:p>
    <w:p w14:paraId="7442B9C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--------------------------</w:t>
      </w:r>
    </w:p>
    <w:p w14:paraId="3EDD4A74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Method/Trait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0226BA">
        <w:rPr>
          <w:rFonts w:ascii="Times New Roman" w:hAnsi="Times New Roman" w:cs="Times New Roman"/>
          <w:sz w:val="24"/>
          <w:szCs w:val="24"/>
        </w:rPr>
        <w:t xml:space="preserve">Method/Trait    T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0226BA">
        <w:rPr>
          <w:rFonts w:ascii="Times New Roman" w:hAnsi="Times New Roman" w:cs="Times New Roman"/>
          <w:sz w:val="24"/>
          <w:szCs w:val="24"/>
        </w:rPr>
        <w:t xml:space="preserve"> P&gt;|T|   R     R* </w:t>
      </w:r>
    </w:p>
    <w:p w14:paraId="4A7E0B19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------------ ------------ ------- ----- ----- -----</w:t>
      </w:r>
      <w:r>
        <w:rPr>
          <w:rFonts w:ascii="Times New Roman" w:hAnsi="Times New Roman" w:cs="Times New Roman"/>
          <w:sz w:val="24"/>
          <w:szCs w:val="24"/>
        </w:rPr>
        <w:t>------------------------------</w:t>
      </w:r>
    </w:p>
    <w:p w14:paraId="607C987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1/ PHYSICAL  1/ MENTAL   -10.71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*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000  .68   .21 (monomethod)  </w:t>
      </w:r>
    </w:p>
    <w:p w14:paraId="26F12981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2            2             1.30   .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194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55   .74               </w:t>
      </w:r>
    </w:p>
    <w:p w14:paraId="0CD1F669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2            1           -21.48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*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>000  .74   .55 (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>)</w:t>
      </w:r>
    </w:p>
    <w:p w14:paraId="6DE6C4A0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1            2            41.47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*  .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000  .21   .68               </w:t>
      </w:r>
    </w:p>
    <w:p w14:paraId="49122DF4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-----------------------------------------------</w:t>
      </w:r>
    </w:p>
    <w:p w14:paraId="5979BEFC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Number of successes: Monomethod     0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/  2</w:t>
      </w:r>
      <w:proofErr w:type="gramEnd"/>
    </w:p>
    <w:p w14:paraId="2EA09F1E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 xml:space="preserve">   1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/  2</w:t>
      </w:r>
      <w:proofErr w:type="gramEnd"/>
    </w:p>
    <w:p w14:paraId="6305060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T = t-test recommended by Steiger (1980).</w:t>
      </w:r>
    </w:p>
    <w:p w14:paraId="52C458D6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P&gt;|T| = Probability of t, computed using STAT-SAK program</w:t>
      </w:r>
    </w:p>
    <w:p w14:paraId="5190E8FA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by Gerard E. Dallal and Owen (1965).</w:t>
      </w:r>
    </w:p>
    <w:p w14:paraId="3F46937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R  =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Correlation between different traits measured by either</w:t>
      </w:r>
    </w:p>
    <w:p w14:paraId="119505FE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different methods or same methods.</w:t>
      </w:r>
    </w:p>
    <w:p w14:paraId="1D13A41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R* = Correlation between elements unique to the validity</w:t>
      </w:r>
    </w:p>
    <w:p w14:paraId="158BA0EA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coefficient &amp; R above.</w:t>
      </w:r>
    </w:p>
    <w:p w14:paraId="28A8E336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===================================================</w:t>
      </w:r>
    </w:p>
    <w:p w14:paraId="19BFF327" w14:textId="77777777" w:rsidR="004B1027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9DCA3B" w14:textId="77777777" w:rsidR="004B1027" w:rsidRDefault="004B10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215CEA" w14:textId="73DFD93C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lastRenderedPageBreak/>
        <w:t xml:space="preserve"> SUMMARY: Number of Successes by Trait</w:t>
      </w:r>
    </w:p>
    <w:p w14:paraId="04F67619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===================================================</w:t>
      </w:r>
    </w:p>
    <w:p w14:paraId="7E1D3E92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Trait             Methods         Success/Total</w:t>
      </w:r>
    </w:p>
    <w:p w14:paraId="42F66EA9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---------------------------------------------------</w:t>
      </w:r>
    </w:p>
    <w:p w14:paraId="03001A8C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PHYSICAL           1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&amp;  2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(Monomethod)     1/   2</w:t>
      </w:r>
    </w:p>
    <w:p w14:paraId="36071579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0226BA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&amp;  2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>)   1/   2</w:t>
      </w:r>
    </w:p>
    <w:p w14:paraId="48CF87AB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MENTAL             1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&amp;  2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(Monomethod)     0/   2</w:t>
      </w:r>
    </w:p>
    <w:p w14:paraId="5C948B41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0226BA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 w:rsidRPr="000226BA">
        <w:rPr>
          <w:rFonts w:ascii="Times New Roman" w:hAnsi="Times New Roman" w:cs="Times New Roman"/>
          <w:sz w:val="24"/>
          <w:szCs w:val="24"/>
        </w:rPr>
        <w:t>&amp;  2</w:t>
      </w:r>
      <w:proofErr w:type="gramEnd"/>
      <w:r w:rsidRPr="000226B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>)   1/   2</w:t>
      </w:r>
    </w:p>
    <w:p w14:paraId="49AF182D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===================================================</w:t>
      </w:r>
    </w:p>
    <w:p w14:paraId="5D3F4ED6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TOTAL number of successes: Monomethod      1/   4</w:t>
      </w:r>
    </w:p>
    <w:p w14:paraId="60C0556F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r w:rsidRPr="000226BA">
        <w:rPr>
          <w:rFonts w:ascii="Times New Roman" w:hAnsi="Times New Roman" w:cs="Times New Roman"/>
          <w:sz w:val="24"/>
          <w:szCs w:val="24"/>
        </w:rPr>
        <w:t>Heteromethod</w:t>
      </w:r>
      <w:proofErr w:type="spellEnd"/>
      <w:r w:rsidRPr="000226BA">
        <w:rPr>
          <w:rFonts w:ascii="Times New Roman" w:hAnsi="Times New Roman" w:cs="Times New Roman"/>
          <w:sz w:val="24"/>
          <w:szCs w:val="24"/>
        </w:rPr>
        <w:t xml:space="preserve">    2/   4</w:t>
      </w:r>
    </w:p>
    <w:p w14:paraId="4D9A8087" w14:textId="77777777" w:rsidR="00FF6F7E" w:rsidRPr="000226BA" w:rsidRDefault="00FF6F7E" w:rsidP="00FF6F7E">
      <w:pPr>
        <w:rPr>
          <w:rFonts w:ascii="Times New Roman" w:hAnsi="Times New Roman" w:cs="Times New Roman"/>
          <w:sz w:val="24"/>
          <w:szCs w:val="24"/>
        </w:rPr>
      </w:pPr>
      <w:r w:rsidRPr="000226BA">
        <w:rPr>
          <w:rFonts w:ascii="Times New Roman" w:hAnsi="Times New Roman" w:cs="Times New Roman"/>
          <w:sz w:val="24"/>
          <w:szCs w:val="24"/>
        </w:rPr>
        <w:t xml:space="preserve">  ===================================================</w:t>
      </w:r>
    </w:p>
    <w:p w14:paraId="3B41A8E3" w14:textId="77777777" w:rsidR="00797FB2" w:rsidRDefault="00797FB2"/>
    <w:sectPr w:rsidR="00797FB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0D14B" w14:textId="77777777" w:rsidR="00033BE1" w:rsidRDefault="00033BE1">
      <w:pPr>
        <w:spacing w:after="0" w:line="240" w:lineRule="auto"/>
      </w:pPr>
      <w:r>
        <w:separator/>
      </w:r>
    </w:p>
  </w:endnote>
  <w:endnote w:type="continuationSeparator" w:id="0">
    <w:p w14:paraId="01A8B60D" w14:textId="77777777" w:rsidR="00033BE1" w:rsidRDefault="00033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345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9BCC6" w14:textId="77777777" w:rsidR="00000000" w:rsidRDefault="00FF6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ABC69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64688" w14:textId="77777777" w:rsidR="00033BE1" w:rsidRDefault="00033BE1">
      <w:pPr>
        <w:spacing w:after="0" w:line="240" w:lineRule="auto"/>
      </w:pPr>
      <w:r>
        <w:separator/>
      </w:r>
    </w:p>
  </w:footnote>
  <w:footnote w:type="continuationSeparator" w:id="0">
    <w:p w14:paraId="18B95F15" w14:textId="77777777" w:rsidR="00033BE1" w:rsidRDefault="00033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E69"/>
    <w:rsid w:val="00002EAE"/>
    <w:rsid w:val="00006B4A"/>
    <w:rsid w:val="00010B76"/>
    <w:rsid w:val="00031313"/>
    <w:rsid w:val="00033BE1"/>
    <w:rsid w:val="00055F42"/>
    <w:rsid w:val="000625F4"/>
    <w:rsid w:val="00075A1F"/>
    <w:rsid w:val="000805BD"/>
    <w:rsid w:val="000839B5"/>
    <w:rsid w:val="000866EC"/>
    <w:rsid w:val="00087F89"/>
    <w:rsid w:val="000A332C"/>
    <w:rsid w:val="000A5E81"/>
    <w:rsid w:val="000C3E97"/>
    <w:rsid w:val="000C3F94"/>
    <w:rsid w:val="000E0D21"/>
    <w:rsid w:val="000E4D91"/>
    <w:rsid w:val="000E7419"/>
    <w:rsid w:val="000F7BE2"/>
    <w:rsid w:val="0010473E"/>
    <w:rsid w:val="001218B5"/>
    <w:rsid w:val="00126281"/>
    <w:rsid w:val="001352A6"/>
    <w:rsid w:val="00135CFF"/>
    <w:rsid w:val="00137712"/>
    <w:rsid w:val="001430AD"/>
    <w:rsid w:val="0015210D"/>
    <w:rsid w:val="001550C2"/>
    <w:rsid w:val="00167B76"/>
    <w:rsid w:val="00177B70"/>
    <w:rsid w:val="001B208D"/>
    <w:rsid w:val="001C6EFF"/>
    <w:rsid w:val="001F33DC"/>
    <w:rsid w:val="001F3E63"/>
    <w:rsid w:val="001F40D8"/>
    <w:rsid w:val="002037E5"/>
    <w:rsid w:val="00210D60"/>
    <w:rsid w:val="00220C5E"/>
    <w:rsid w:val="002233B8"/>
    <w:rsid w:val="002334FC"/>
    <w:rsid w:val="002345FA"/>
    <w:rsid w:val="00237505"/>
    <w:rsid w:val="002410B1"/>
    <w:rsid w:val="00242596"/>
    <w:rsid w:val="002560EB"/>
    <w:rsid w:val="00270B9F"/>
    <w:rsid w:val="00276937"/>
    <w:rsid w:val="00287CBE"/>
    <w:rsid w:val="00297855"/>
    <w:rsid w:val="002B3B4D"/>
    <w:rsid w:val="002C14C9"/>
    <w:rsid w:val="002C18ED"/>
    <w:rsid w:val="002D601A"/>
    <w:rsid w:val="002D7D19"/>
    <w:rsid w:val="00323A46"/>
    <w:rsid w:val="00327A41"/>
    <w:rsid w:val="00327EFA"/>
    <w:rsid w:val="003377A2"/>
    <w:rsid w:val="00337B9B"/>
    <w:rsid w:val="003427DA"/>
    <w:rsid w:val="00345A8E"/>
    <w:rsid w:val="00355940"/>
    <w:rsid w:val="0037107E"/>
    <w:rsid w:val="003A6044"/>
    <w:rsid w:val="003C56B6"/>
    <w:rsid w:val="003D3072"/>
    <w:rsid w:val="003E12A9"/>
    <w:rsid w:val="003E2EBB"/>
    <w:rsid w:val="003E2F38"/>
    <w:rsid w:val="003E4635"/>
    <w:rsid w:val="003F4C2D"/>
    <w:rsid w:val="00407E29"/>
    <w:rsid w:val="004177FC"/>
    <w:rsid w:val="0043691E"/>
    <w:rsid w:val="004376F3"/>
    <w:rsid w:val="00440807"/>
    <w:rsid w:val="0045237A"/>
    <w:rsid w:val="00470273"/>
    <w:rsid w:val="004712E4"/>
    <w:rsid w:val="004809DF"/>
    <w:rsid w:val="00494D37"/>
    <w:rsid w:val="004A60FC"/>
    <w:rsid w:val="004B05E7"/>
    <w:rsid w:val="004B0BA6"/>
    <w:rsid w:val="004B1027"/>
    <w:rsid w:val="004B1668"/>
    <w:rsid w:val="004B5260"/>
    <w:rsid w:val="004C114A"/>
    <w:rsid w:val="004C1313"/>
    <w:rsid w:val="004E28A5"/>
    <w:rsid w:val="004E4A92"/>
    <w:rsid w:val="004F2FD1"/>
    <w:rsid w:val="004F4FC1"/>
    <w:rsid w:val="004F4FD2"/>
    <w:rsid w:val="004F7FC8"/>
    <w:rsid w:val="0051215D"/>
    <w:rsid w:val="0053668E"/>
    <w:rsid w:val="0055130B"/>
    <w:rsid w:val="00573C36"/>
    <w:rsid w:val="00585988"/>
    <w:rsid w:val="00590448"/>
    <w:rsid w:val="005912DB"/>
    <w:rsid w:val="005A09A2"/>
    <w:rsid w:val="005A4857"/>
    <w:rsid w:val="005A4E69"/>
    <w:rsid w:val="00602AA0"/>
    <w:rsid w:val="00606EB8"/>
    <w:rsid w:val="0060760D"/>
    <w:rsid w:val="00616D76"/>
    <w:rsid w:val="00622736"/>
    <w:rsid w:val="00644187"/>
    <w:rsid w:val="00674AE4"/>
    <w:rsid w:val="00680052"/>
    <w:rsid w:val="006A5AA7"/>
    <w:rsid w:val="006B570C"/>
    <w:rsid w:val="006C1EA2"/>
    <w:rsid w:val="006C2B23"/>
    <w:rsid w:val="006D25FA"/>
    <w:rsid w:val="006D2831"/>
    <w:rsid w:val="006D6748"/>
    <w:rsid w:val="0070022E"/>
    <w:rsid w:val="007035B2"/>
    <w:rsid w:val="00721324"/>
    <w:rsid w:val="00732501"/>
    <w:rsid w:val="007408C4"/>
    <w:rsid w:val="00745717"/>
    <w:rsid w:val="0074632B"/>
    <w:rsid w:val="0075025F"/>
    <w:rsid w:val="00752346"/>
    <w:rsid w:val="007528AD"/>
    <w:rsid w:val="007559CE"/>
    <w:rsid w:val="0076070E"/>
    <w:rsid w:val="007734E9"/>
    <w:rsid w:val="00786835"/>
    <w:rsid w:val="007948A4"/>
    <w:rsid w:val="00797FB2"/>
    <w:rsid w:val="007A1548"/>
    <w:rsid w:val="007B3D9C"/>
    <w:rsid w:val="007B5923"/>
    <w:rsid w:val="007C16A4"/>
    <w:rsid w:val="007C39C1"/>
    <w:rsid w:val="007C6E1C"/>
    <w:rsid w:val="007D4DA2"/>
    <w:rsid w:val="007E27AA"/>
    <w:rsid w:val="007E6B05"/>
    <w:rsid w:val="00814E05"/>
    <w:rsid w:val="00823E8F"/>
    <w:rsid w:val="00835323"/>
    <w:rsid w:val="00854FF3"/>
    <w:rsid w:val="0087778F"/>
    <w:rsid w:val="00893B04"/>
    <w:rsid w:val="008976DF"/>
    <w:rsid w:val="008A7217"/>
    <w:rsid w:val="008B0F1D"/>
    <w:rsid w:val="008B3209"/>
    <w:rsid w:val="008C35F0"/>
    <w:rsid w:val="008D50F6"/>
    <w:rsid w:val="008F6697"/>
    <w:rsid w:val="00901049"/>
    <w:rsid w:val="0090759F"/>
    <w:rsid w:val="00915344"/>
    <w:rsid w:val="0091544B"/>
    <w:rsid w:val="00917B6B"/>
    <w:rsid w:val="00930897"/>
    <w:rsid w:val="00933085"/>
    <w:rsid w:val="00935528"/>
    <w:rsid w:val="00950A50"/>
    <w:rsid w:val="009568DB"/>
    <w:rsid w:val="0096677F"/>
    <w:rsid w:val="00993959"/>
    <w:rsid w:val="009A0600"/>
    <w:rsid w:val="009A0B99"/>
    <w:rsid w:val="009B3DAB"/>
    <w:rsid w:val="009D39D9"/>
    <w:rsid w:val="009E4FF7"/>
    <w:rsid w:val="009F6C6F"/>
    <w:rsid w:val="00A0412C"/>
    <w:rsid w:val="00A20B67"/>
    <w:rsid w:val="00A20F9E"/>
    <w:rsid w:val="00A36A9B"/>
    <w:rsid w:val="00A431AF"/>
    <w:rsid w:val="00A44EE7"/>
    <w:rsid w:val="00A544CE"/>
    <w:rsid w:val="00A677ED"/>
    <w:rsid w:val="00A7751B"/>
    <w:rsid w:val="00A82767"/>
    <w:rsid w:val="00A8776C"/>
    <w:rsid w:val="00A95B65"/>
    <w:rsid w:val="00AA1BD2"/>
    <w:rsid w:val="00AA1E85"/>
    <w:rsid w:val="00AC2C09"/>
    <w:rsid w:val="00AC7C74"/>
    <w:rsid w:val="00AD6017"/>
    <w:rsid w:val="00AE25EA"/>
    <w:rsid w:val="00AE6F6A"/>
    <w:rsid w:val="00AF2145"/>
    <w:rsid w:val="00AF3A1F"/>
    <w:rsid w:val="00B02CEC"/>
    <w:rsid w:val="00B20DD6"/>
    <w:rsid w:val="00B268D0"/>
    <w:rsid w:val="00B45A87"/>
    <w:rsid w:val="00B47654"/>
    <w:rsid w:val="00B64E66"/>
    <w:rsid w:val="00B664D6"/>
    <w:rsid w:val="00B701CD"/>
    <w:rsid w:val="00B7048C"/>
    <w:rsid w:val="00B757AE"/>
    <w:rsid w:val="00BA0432"/>
    <w:rsid w:val="00BB02FF"/>
    <w:rsid w:val="00BB54F0"/>
    <w:rsid w:val="00BE5E69"/>
    <w:rsid w:val="00BF358F"/>
    <w:rsid w:val="00C018BF"/>
    <w:rsid w:val="00C07687"/>
    <w:rsid w:val="00C15D54"/>
    <w:rsid w:val="00C23191"/>
    <w:rsid w:val="00C231A0"/>
    <w:rsid w:val="00C2559C"/>
    <w:rsid w:val="00C46DC7"/>
    <w:rsid w:val="00C66131"/>
    <w:rsid w:val="00C80D6A"/>
    <w:rsid w:val="00C966EF"/>
    <w:rsid w:val="00CB43A9"/>
    <w:rsid w:val="00CC1A9B"/>
    <w:rsid w:val="00CC3466"/>
    <w:rsid w:val="00CD165F"/>
    <w:rsid w:val="00CD5EA6"/>
    <w:rsid w:val="00CE531E"/>
    <w:rsid w:val="00CE77A5"/>
    <w:rsid w:val="00D16E02"/>
    <w:rsid w:val="00D1733B"/>
    <w:rsid w:val="00D462FB"/>
    <w:rsid w:val="00D4739B"/>
    <w:rsid w:val="00D56C83"/>
    <w:rsid w:val="00D6289A"/>
    <w:rsid w:val="00D751A1"/>
    <w:rsid w:val="00D923C3"/>
    <w:rsid w:val="00DB43B7"/>
    <w:rsid w:val="00DC0C4F"/>
    <w:rsid w:val="00DC3337"/>
    <w:rsid w:val="00DD6FBB"/>
    <w:rsid w:val="00DE1CC0"/>
    <w:rsid w:val="00DE4563"/>
    <w:rsid w:val="00DF4894"/>
    <w:rsid w:val="00DF64AE"/>
    <w:rsid w:val="00E64E42"/>
    <w:rsid w:val="00E96F03"/>
    <w:rsid w:val="00EA2748"/>
    <w:rsid w:val="00EA34E0"/>
    <w:rsid w:val="00EB225F"/>
    <w:rsid w:val="00EC3EA9"/>
    <w:rsid w:val="00EE1603"/>
    <w:rsid w:val="00EE1616"/>
    <w:rsid w:val="00EF75AD"/>
    <w:rsid w:val="00F3692B"/>
    <w:rsid w:val="00F41675"/>
    <w:rsid w:val="00F44ADA"/>
    <w:rsid w:val="00F45D75"/>
    <w:rsid w:val="00F56948"/>
    <w:rsid w:val="00F733C4"/>
    <w:rsid w:val="00F73658"/>
    <w:rsid w:val="00F73D19"/>
    <w:rsid w:val="00F87CD5"/>
    <w:rsid w:val="00F9068C"/>
    <w:rsid w:val="00FA0725"/>
    <w:rsid w:val="00FB0C8A"/>
    <w:rsid w:val="00FB66F0"/>
    <w:rsid w:val="00FF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DC332"/>
  <w15:chartTrackingRefBased/>
  <w15:docId w15:val="{7CB16029-3303-493B-9490-7461813C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6F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3</Words>
  <Characters>2093</Characters>
  <Application>Microsoft Office Word</Application>
  <DocSecurity>0</DocSecurity>
  <Lines>67</Lines>
  <Paragraphs>64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alairaj  Kumar</dc:creator>
  <cp:keywords/>
  <dc:description/>
  <cp:lastModifiedBy>Hays, Ronald D.</cp:lastModifiedBy>
  <cp:revision>4</cp:revision>
  <dcterms:created xsi:type="dcterms:W3CDTF">2023-12-03T16:48:00Z</dcterms:created>
  <dcterms:modified xsi:type="dcterms:W3CDTF">2023-12-2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06a8c7736da6d0eaee40485395e6346f490e4203c7cf2f3b7e350cd225840a</vt:lpwstr>
  </property>
</Properties>
</file>